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Applestylespan"/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ppendix 2: Tetrapod vertebrates recorded from the Kamdebooberge (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22</w:t>
      </w:r>
      <w:r>
        <w:rPr>
          <w:rFonts w:eastAsia="Batang;바탕" w:cs="Times New Roman" w:ascii="Times New Roman" w:hAnsi="Times New Roman"/>
          <w:color w:val="000000"/>
          <w:sz w:val="24"/>
          <w:szCs w:val="24"/>
        </w:rPr>
        <w:t>–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>25 January 2011).</w:t>
      </w:r>
    </w:p>
    <w:p>
      <w:pPr>
        <w:pStyle w:val="Normal"/>
        <w:widowControl w:val="false"/>
        <w:suppressAutoHyphens w:val="true"/>
        <w:autoSpaceDE w:val="false"/>
        <w:spacing w:lineRule="auto" w:line="240" w:before="0" w:after="0"/>
        <w:jc w:val="both"/>
        <w:rPr>
          <w:rStyle w:val="Applestylespan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tbl>
      <w:tblPr>
        <w:tblW w:w="9106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1496"/>
        <w:gridCol w:w="1844"/>
        <w:gridCol w:w="1890"/>
        <w:gridCol w:w="2880"/>
      </w:tblGrid>
      <w:tr>
        <w:trPr>
          <w:trHeight w:val="51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w:t>Clas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w:t>Family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w:t>Specie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w:t xml:space="preserve">Common Name(s) 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w:t xml:space="preserve">Area to which th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en-US"/>
              </w:rPr>
              <w:t>species is endemic*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mphibi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Pyxicephal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Cacosternum boettgeri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Boettger's Caco (Dainty Frog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sA &amp;, iso in nA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mphibi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Pyxicephal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Strongylopus grayii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Clicking (Gray's) Stream Frog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SA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mphibi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Bufon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Amietophrynus rangeri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aucous (Ranger's) Toa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SA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eptili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Cordyl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Cordylus cordylu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Cape Girdled Lizar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WC &amp; EC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eptili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Cordyl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Pseudocordylus microlepidotu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Cape Crag Lizar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WC, EC, KZN &amp; Mp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eptili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Gekkon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Afroedura karroic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Karoo Flat Gecko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Ext Sn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eptili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Scinc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Trachylepis homalocephal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ed-sided Skink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sA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eptili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Varan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Varanus albigular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ock (White-throated) Monito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fr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ve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ccipitr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Aquila verreauxii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Verreauxs' Eagl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fr, iso wA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ve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ccipitr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Buteo vulpinu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Steppe Buzzar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migrant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ve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ccipitr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Milvus migran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Black (Yellow-billed) Kit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migrant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ve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Cisticol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Cisticola la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Wailing Cisticol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fr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ve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Falcon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Falco amurens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mur Falcon (Eastern red-footed Kestrel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migrant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ve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Fringill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Serinus canicoll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Cape Canary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sA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ve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Hirundin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Hirundo cucullat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Greater Striped Swallow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fr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ve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Hirundin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Hirundo fuligul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ock Martin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fr &amp; wA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ve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pod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222222"/>
                <w:sz w:val="16"/>
                <w:szCs w:val="16"/>
                <w:shd w:fill="FFFFFF" w:val="clear"/>
              </w:rPr>
              <w:t>Tachymarptis melba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lpine Swif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fr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ve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Motacill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Macronyx capens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Cape (Orange-throated) Longclaw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sA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ve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Muscicap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Cercomela familiar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Familiar Chat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fr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ve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Sturn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Onychognathus morio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ed-winged Starling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eA &amp; sA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ves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Threskiornith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Bostrychia hagedash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Hadeda Ibi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fr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Mammali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Bov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Oreotragus oreotragu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Klipspringer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fr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Mammali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Bov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Pelea capreolu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Grey Rhebok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SA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Mammali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Hystric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Hystrix africaeaustral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Cape Porcupin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fr</w:t>
            </w:r>
          </w:p>
        </w:tc>
      </w:tr>
      <w:tr>
        <w:trPr>
          <w:trHeight w:val="270" w:hRule="atLeast"/>
        </w:trPr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Mammalia</w:t>
            </w:r>
          </w:p>
        </w:tc>
        <w:tc>
          <w:tcPr>
            <w:tcW w:w="14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Procaviidae</w:t>
            </w:r>
          </w:p>
        </w:tc>
        <w:tc>
          <w:tcPr>
            <w:tcW w:w="18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  <w:lang w:val="en-US" w:eastAsia="en-US"/>
              </w:rPr>
              <w:t>Procavia capensis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Rock Hyrax (Rock Dassie)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Afr &amp; ME</w:t>
            </w:r>
          </w:p>
        </w:tc>
      </w:tr>
      <w:tr>
        <w:trPr>
          <w:trHeight w:val="1095" w:hRule="atLeast"/>
        </w:trPr>
        <w:tc>
          <w:tcPr>
            <w:tcW w:w="9106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w:t>* distribution data from Minter et al. (2004) for Amphibia, Branch (1998) for Reptilia, Hockey et al. (2005) for Aves and Skinner and Chimimba (2005) for Mammalia; iso – isolated populations, Afr – Africa, eA – eastern Africa, EC – Eastern Cape, Ext Sn – an extended Sneeuberg range, KZN – KwaZulu-Natal, ME – Middle East, Mp – Mpumalanga, nA – northern Africa, SA - South Africa, Lesotho &amp; Swaziland, sA - southern Africa, wA – western Asia, WC – Western Cape.</w:t>
            </w:r>
          </w:p>
        </w:tc>
      </w:tr>
    </w:tbl>
    <w:p>
      <w:pPr>
        <w:pStyle w:val="Normal"/>
        <w:widowControl w:val="false"/>
        <w:suppressAutoHyphens w:val="true"/>
        <w:autoSpaceDE w:val="false"/>
        <w:spacing w:lineRule="auto" w:line="240" w:before="0" w:after="0"/>
        <w:jc w:val="both"/>
        <w:rPr>
          <w:rStyle w:val="Applestylespan"/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Applestylespan"/>
          <w:rFonts w:ascii="Times New Roman" w:hAnsi="Times New Roman" w:cs="Times New Roman"/>
          <w:color w:val="000000"/>
          <w:sz w:val="24"/>
          <w:szCs w:val="24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ZW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22:03:00Z</dcterms:created>
  <dc:creator>Ralph Clark</dc:creator>
  <dc:description/>
  <dc:language>en-US</dc:language>
  <cp:lastModifiedBy>RM</cp:lastModifiedBy>
  <dcterms:modified xsi:type="dcterms:W3CDTF">2012-07-27T22:03:00Z</dcterms:modified>
  <cp:revision>2</cp:revision>
  <dc:subject/>
  <dc:title/>
</cp:coreProperties>
</file>